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cs="Frutiger-Bold;Arial" w:ascii="Frutiger-Bold;Arial" w:hAnsi="Frutiger-Bold;Arial"/>
          <w:b/>
          <w:bCs/>
          <w:sz w:val="24"/>
          <w:szCs w:val="24"/>
        </w:rPr>
        <w:t>Table S</w:t>
      </w:r>
      <w:r>
        <w:rPr>
          <w:rFonts w:cs="Frutiger-Bold;Arial" w:ascii="Frutiger-Bold;Arial" w:hAnsi="Frutiger-Bold;Arial"/>
          <w:b/>
          <w:bCs/>
          <w:sz w:val="24"/>
          <w:szCs w:val="24"/>
        </w:rPr>
        <w:t>1</w:t>
      </w:r>
      <w:r>
        <w:rPr>
          <w:rFonts w:cs="Frutiger-Bold;Arial" w:ascii="Frutiger-Bold;Arial" w:hAnsi="Frutiger-Bold;Arial"/>
          <w:b/>
          <w:bCs/>
          <w:sz w:val="24"/>
          <w:szCs w:val="24"/>
        </w:rPr>
        <w:t>. Sequences used in the phylogenetic analysis of TCP genes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78"/>
        <w:gridCol w:w="2394"/>
      </w:tblGrid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e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 nam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Bank accession no.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Dendranthema ×grandiflora</w:t>
            </w:r>
            <w:r>
              <w:rPr/>
              <w:t xml:space="preserve"> cv </w:t>
            </w:r>
            <w:r>
              <w:rPr/>
              <w:t>‘</w:t>
            </w:r>
            <w:r>
              <w:rPr/>
              <w:t>Jinba</w:t>
            </w:r>
            <w:r>
              <w:rPr/>
              <w:t>’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gBR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X870411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erbera hybrid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429302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GhCYC2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429303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429304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429305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Gh</w:t>
            </w:r>
            <w:r>
              <w:rPr>
                <w:i/>
              </w:rPr>
              <w:t>CYC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59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60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61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63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62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hCYC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N190064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Helianthus annuus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aCYC1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088367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aCYC1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088366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t BR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408560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tBRC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408561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tTCP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80258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hyperlink r:id="rId2">
              <w:r>
                <w:rPr>
                  <w:rStyle w:val="InternetLink"/>
                  <w:i/>
                </w:rPr>
                <w:t xml:space="preserve">Solanum lycopersicum </w:t>
              </w:r>
            </w:hyperlink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lBRC2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921067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lBRC1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597230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lBRC1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597229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lBRC2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M921066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isum sativum cultivar Terese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sBR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F274232                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opulus deltoides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dTB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309094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Populus balsamifera </w:t>
            </w:r>
            <w:r>
              <w:rPr/>
              <w:t xml:space="preserve">subsp. trichocarpa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bTB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Y012513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Zea mays teosinte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ZmTB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415152</w:t>
            </w:r>
          </w:p>
        </w:tc>
      </w:tr>
      <w:tr>
        <w:trPr>
          <w:trHeight w:val="27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Oryza sativa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sF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F322143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33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Frutiger-Bold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/>
  </w:style>
  <w:style w:type="character" w:styleId="Char1">
    <w:name w:val="页脚 Char"/>
    <w:basedOn w:val="Style13"/>
    <w:qFormat/>
    <w:rPr/>
  </w:style>
  <w:style w:type="character" w:styleId="HTMLChar">
    <w:name w:val="HTML 预设格式 Char"/>
    <w:basedOn w:val="Style13"/>
    <w:qFormat/>
    <w:rPr>
      <w:rFonts w:ascii="Courier New" w:hAnsi="Courier New" w:eastAsia="Times New Roman" w:cs="Courier New"/>
      <w:sz w:val="20"/>
      <w:szCs w:val="20"/>
    </w:rPr>
  </w:style>
  <w:style w:type="character" w:styleId="Highlight">
    <w:name w:val="highlight"/>
    <w:basedOn w:val="Style13"/>
    <w:qFormat/>
    <w:rPr/>
  </w:style>
  <w:style w:type="character" w:styleId="1Char">
    <w:name w:val="标题 1 Char"/>
    <w:basedOn w:val="Style13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HM921067.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2:56:00Z</dcterms:created>
  <dc:creator>xiaoli</dc:creator>
  <dc:description/>
  <dc:language>en-US</dc:language>
  <cp:lastModifiedBy>chenxiaoli</cp:lastModifiedBy>
  <dcterms:modified xsi:type="dcterms:W3CDTF">2012-10-14T12:56:00Z</dcterms:modified>
  <cp:revision>2</cp:revision>
  <dc:subject/>
  <dc:title/>
</cp:coreProperties>
</file>